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pPr w:leftFromText="141" w:rightFromText="141" w:tblpY="516"/>
        <w:tblW w:w="10065" w:type="dxa"/>
        <w:tblLook w:val="04A0" w:firstRow="1" w:lastRow="0" w:firstColumn="1" w:lastColumn="0" w:noHBand="0" w:noVBand="1"/>
      </w:tblPr>
      <w:tblGrid>
        <w:gridCol w:w="2064"/>
        <w:gridCol w:w="3124"/>
        <w:gridCol w:w="1027"/>
        <w:gridCol w:w="1426"/>
        <w:gridCol w:w="2424"/>
      </w:tblGrid>
      <w:tr w:rsidRPr="003B56DF" w:rsidR="00CE0975" w:rsidTr="006344DB" w14:paraId="21C9356D" w14:textId="77777777">
        <w:tc>
          <w:tcPr>
            <w:tcW w:w="2064" w:type="dxa"/>
            <w:shd w:val="clear" w:color="auto" w:fill="D9D9D9" w:themeFill="background1" w:themeFillShade="D9"/>
            <w:vAlign w:val="center"/>
          </w:tcPr>
          <w:p w:rsidRPr="003B56DF" w:rsidR="009A2BA3" w:rsidP="00CE0975" w:rsidRDefault="009A2BA3" w14:paraId="10876562" w14:textId="7777777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B56DF">
              <w:rPr>
                <w:rFonts w:cstheme="minorHAnsi"/>
                <w:b/>
                <w:sz w:val="20"/>
                <w:szCs w:val="20"/>
              </w:rPr>
              <w:t>FreKV-1 primers</w:t>
            </w:r>
          </w:p>
        </w:tc>
        <w:tc>
          <w:tcPr>
            <w:tcW w:w="3124" w:type="dxa"/>
            <w:shd w:val="clear" w:color="auto" w:fill="D9D9D9" w:themeFill="background1" w:themeFillShade="D9"/>
            <w:vAlign w:val="center"/>
          </w:tcPr>
          <w:p w:rsidRPr="003B56DF" w:rsidR="009A2BA3" w:rsidP="00CE0975" w:rsidRDefault="009A2BA3" w14:paraId="35491EB8" w14:textId="7777777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B56DF">
              <w:rPr>
                <w:rFonts w:cstheme="minorHAnsi"/>
                <w:b/>
                <w:sz w:val="20"/>
                <w:szCs w:val="20"/>
              </w:rPr>
              <w:t>Sequence 5’-3’</w:t>
            </w:r>
          </w:p>
        </w:tc>
        <w:tc>
          <w:tcPr>
            <w:tcW w:w="1027" w:type="dxa"/>
            <w:shd w:val="clear" w:color="auto" w:fill="D9D9D9" w:themeFill="background1" w:themeFillShade="D9"/>
            <w:vAlign w:val="center"/>
          </w:tcPr>
          <w:p w:rsidRPr="003B56DF" w:rsidR="009A2BA3" w:rsidP="00CE0975" w:rsidRDefault="009A2BA3" w14:paraId="512C4293" w14:textId="7777777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B56DF">
              <w:rPr>
                <w:rFonts w:cstheme="minorHAnsi"/>
                <w:b/>
                <w:sz w:val="20"/>
                <w:szCs w:val="20"/>
              </w:rPr>
              <w:t>target</w:t>
            </w:r>
          </w:p>
        </w:tc>
        <w:tc>
          <w:tcPr>
            <w:tcW w:w="1426" w:type="dxa"/>
            <w:shd w:val="clear" w:color="auto" w:fill="D9D9D9" w:themeFill="background1" w:themeFillShade="D9"/>
            <w:vAlign w:val="center"/>
          </w:tcPr>
          <w:p w:rsidRPr="003B56DF" w:rsidR="009A2BA3" w:rsidP="00CE0975" w:rsidRDefault="009A2BA3" w14:paraId="2A02D10E" w14:textId="7777777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B56DF">
              <w:rPr>
                <w:rFonts w:cstheme="minorHAnsi"/>
                <w:b/>
                <w:sz w:val="20"/>
                <w:szCs w:val="20"/>
              </w:rPr>
              <w:t>Amplified fragment (bp)</w:t>
            </w:r>
          </w:p>
        </w:tc>
        <w:tc>
          <w:tcPr>
            <w:tcW w:w="2424" w:type="dxa"/>
            <w:shd w:val="clear" w:color="auto" w:fill="D9D9D9" w:themeFill="background1" w:themeFillShade="D9"/>
            <w:vAlign w:val="center"/>
          </w:tcPr>
          <w:p w:rsidRPr="003B56DF" w:rsidR="009A2BA3" w:rsidP="00CE0975" w:rsidRDefault="009A2BA3" w14:paraId="491ABCC9" w14:textId="7777777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B56DF">
              <w:rPr>
                <w:rFonts w:cstheme="minorHAnsi"/>
                <w:b/>
                <w:sz w:val="20"/>
                <w:szCs w:val="20"/>
              </w:rPr>
              <w:t>Source/use</w:t>
            </w:r>
          </w:p>
        </w:tc>
      </w:tr>
      <w:tr w:rsidRPr="00324BB8" w:rsidR="00CE0975" w:rsidTr="00CE0975" w14:paraId="0C06E1EA" w14:textId="77777777">
        <w:tc>
          <w:tcPr>
            <w:tcW w:w="2064" w:type="dxa"/>
            <w:vAlign w:val="center"/>
          </w:tcPr>
          <w:p w:rsidRPr="003B56DF" w:rsidR="009A2BA3" w:rsidP="00CE0975" w:rsidRDefault="009A2BA3" w14:paraId="3F13583C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56DF">
              <w:rPr>
                <w:rFonts w:cstheme="minorHAnsi"/>
                <w:sz w:val="20"/>
                <w:szCs w:val="20"/>
              </w:rPr>
              <w:t>TP5-F</w:t>
            </w:r>
          </w:p>
        </w:tc>
        <w:tc>
          <w:tcPr>
            <w:tcW w:w="3124" w:type="dxa"/>
            <w:vAlign w:val="center"/>
          </w:tcPr>
          <w:p w:rsidRPr="00BD7A14" w:rsidR="009A2BA3" w:rsidP="00CE0975" w:rsidRDefault="009A2BA3" w14:paraId="642CD421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7A14">
              <w:rPr>
                <w:rFonts w:cstheme="minorHAnsi"/>
                <w:sz w:val="20"/>
                <w:szCs w:val="20"/>
              </w:rPr>
              <w:t>GTGGCAGAGTGCTTGCCAAAT</w:t>
            </w:r>
          </w:p>
        </w:tc>
        <w:tc>
          <w:tcPr>
            <w:tcW w:w="1027" w:type="dxa"/>
            <w:vMerge w:val="restart"/>
            <w:vAlign w:val="center"/>
          </w:tcPr>
          <w:p w:rsidRPr="00BD7A14" w:rsidR="009A2BA3" w:rsidP="00CE0975" w:rsidRDefault="009A2BA3" w14:paraId="26D2EA21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7A14">
              <w:rPr>
                <w:rFonts w:cstheme="minorHAnsi"/>
                <w:sz w:val="20"/>
                <w:szCs w:val="20"/>
              </w:rPr>
              <w:t>RNA</w:t>
            </w:r>
            <w:r>
              <w:rPr>
                <w:rFonts w:cstheme="minorHAnsi"/>
                <w:sz w:val="20"/>
                <w:szCs w:val="20"/>
              </w:rPr>
              <w:t>-1</w:t>
            </w:r>
          </w:p>
        </w:tc>
        <w:tc>
          <w:tcPr>
            <w:tcW w:w="1426" w:type="dxa"/>
            <w:vMerge w:val="restart"/>
            <w:vAlign w:val="center"/>
          </w:tcPr>
          <w:p w:rsidRPr="00BD7A14" w:rsidR="009A2BA3" w:rsidP="00CE0975" w:rsidRDefault="009A2BA3" w14:paraId="046CBC4C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7A14">
              <w:rPr>
                <w:rFonts w:cstheme="minorHAnsi"/>
                <w:sz w:val="20"/>
                <w:szCs w:val="20"/>
              </w:rPr>
              <w:t>701</w:t>
            </w:r>
          </w:p>
        </w:tc>
        <w:tc>
          <w:tcPr>
            <w:tcW w:w="2424" w:type="dxa"/>
            <w:vMerge w:val="restart"/>
            <w:vAlign w:val="center"/>
          </w:tcPr>
          <w:p w:rsidRPr="00BD7A14" w:rsidR="009A2BA3" w:rsidP="00CE0975" w:rsidRDefault="009A2BA3" w14:paraId="5A806DF3" w14:textId="77777777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BD7A14">
              <w:rPr>
                <w:rFonts w:cstheme="minorHAnsi"/>
                <w:sz w:val="20"/>
                <w:szCs w:val="20"/>
                <w:lang w:val="it-IT"/>
              </w:rPr>
              <w:t xml:space="preserve">Vaira </w:t>
            </w:r>
            <w:r w:rsidRPr="009A2BA3">
              <w:rPr>
                <w:rFonts w:cstheme="minorHAnsi"/>
                <w:i/>
                <w:sz w:val="20"/>
                <w:szCs w:val="20"/>
                <w:lang w:val="it-IT"/>
              </w:rPr>
              <w:t>et al</w:t>
            </w:r>
            <w:r w:rsidR="000230BE">
              <w:rPr>
                <w:rFonts w:cstheme="minorHAnsi"/>
                <w:i/>
                <w:sz w:val="20"/>
                <w:szCs w:val="20"/>
                <w:lang w:val="it-IT"/>
              </w:rPr>
              <w:t>.,</w:t>
            </w:r>
            <w:r w:rsidRPr="00BD7A14">
              <w:rPr>
                <w:rFonts w:cstheme="minorHAnsi"/>
                <w:sz w:val="20"/>
                <w:szCs w:val="20"/>
                <w:lang w:val="it-IT"/>
              </w:rPr>
              <w:t xml:space="preserve"> 2018 </w:t>
            </w:r>
            <w:r w:rsidR="00324BB8">
              <w:rPr>
                <w:rFonts w:cstheme="minorHAnsi"/>
                <w:sz w:val="20"/>
                <w:szCs w:val="20"/>
                <w:lang w:val="it-IT"/>
              </w:rPr>
              <w:t>–</w:t>
            </w:r>
            <w:r>
              <w:rPr>
                <w:rFonts w:cstheme="minorHAnsi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BD7A14">
              <w:rPr>
                <w:rFonts w:cstheme="minorHAnsi"/>
                <w:sz w:val="20"/>
                <w:szCs w:val="20"/>
                <w:lang w:val="it-IT"/>
              </w:rPr>
              <w:t>diagnosis</w:t>
            </w:r>
            <w:proofErr w:type="spellEnd"/>
            <w:r w:rsidR="00324BB8">
              <w:rPr>
                <w:rFonts w:cstheme="minorHAnsi"/>
                <w:sz w:val="20"/>
                <w:szCs w:val="20"/>
                <w:lang w:val="it-IT"/>
              </w:rPr>
              <w:t>/</w:t>
            </w:r>
            <w:proofErr w:type="spellStart"/>
            <w:r w:rsidR="00324BB8">
              <w:rPr>
                <w:rFonts w:cstheme="minorHAnsi"/>
                <w:sz w:val="20"/>
                <w:szCs w:val="20"/>
                <w:lang w:val="it-IT"/>
              </w:rPr>
              <w:t>validation</w:t>
            </w:r>
            <w:proofErr w:type="spellEnd"/>
          </w:p>
        </w:tc>
      </w:tr>
      <w:tr w:rsidRPr="00FA4100" w:rsidR="009A2BA3" w:rsidTr="00CE0975" w14:paraId="6B7FC427" w14:textId="77777777">
        <w:tc>
          <w:tcPr>
            <w:tcW w:w="2064" w:type="dxa"/>
            <w:vAlign w:val="center"/>
          </w:tcPr>
          <w:p w:rsidRPr="003B56DF" w:rsidR="009A2BA3" w:rsidP="00CE0975" w:rsidRDefault="009A2BA3" w14:paraId="7F15914A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56DF">
              <w:rPr>
                <w:rFonts w:cstheme="minorHAnsi"/>
                <w:sz w:val="20"/>
                <w:szCs w:val="20"/>
              </w:rPr>
              <w:t>TP3-R</w:t>
            </w:r>
          </w:p>
        </w:tc>
        <w:tc>
          <w:tcPr>
            <w:tcW w:w="3124" w:type="dxa"/>
            <w:vAlign w:val="center"/>
          </w:tcPr>
          <w:p w:rsidRPr="00BD7A14" w:rsidR="009A2BA3" w:rsidP="00CE0975" w:rsidRDefault="009A2BA3" w14:paraId="7973C86E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7A14">
              <w:rPr>
                <w:rFonts w:cstheme="minorHAnsi"/>
                <w:sz w:val="20"/>
                <w:szCs w:val="20"/>
              </w:rPr>
              <w:t>GGTTCTCCTATCCAAGCACAAGC</w:t>
            </w:r>
          </w:p>
        </w:tc>
        <w:tc>
          <w:tcPr>
            <w:tcW w:w="1027" w:type="dxa"/>
            <w:vMerge/>
            <w:vAlign w:val="center"/>
          </w:tcPr>
          <w:p w:rsidRPr="00BD7A14" w:rsidR="009A2BA3" w:rsidP="00CE0975" w:rsidRDefault="009A2BA3" w14:paraId="69DD0A3C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6" w:type="dxa"/>
            <w:vMerge/>
            <w:vAlign w:val="center"/>
          </w:tcPr>
          <w:p w:rsidRPr="00BD7A14" w:rsidR="009A2BA3" w:rsidP="00CE0975" w:rsidRDefault="009A2BA3" w14:paraId="5FDE9DC0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24" w:type="dxa"/>
            <w:vMerge/>
            <w:vAlign w:val="center"/>
          </w:tcPr>
          <w:p w:rsidRPr="00BD7A14" w:rsidR="009A2BA3" w:rsidP="00CE0975" w:rsidRDefault="009A2BA3" w14:paraId="7A56B58C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FA4100" w:rsidR="009A2BA3" w:rsidTr="00CE0975" w14:paraId="243190C4" w14:textId="77777777">
        <w:tc>
          <w:tcPr>
            <w:tcW w:w="2064" w:type="dxa"/>
            <w:vAlign w:val="center"/>
          </w:tcPr>
          <w:p w:rsidRPr="003B56DF" w:rsidR="009A2BA3" w:rsidP="00CE0975" w:rsidRDefault="009A2BA3" w14:paraId="1F94F598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56DF">
              <w:rPr>
                <w:rFonts w:cstheme="minorHAnsi"/>
                <w:sz w:val="20"/>
                <w:szCs w:val="20"/>
              </w:rPr>
              <w:t>PhlFRL-412rev</w:t>
            </w:r>
          </w:p>
        </w:tc>
        <w:tc>
          <w:tcPr>
            <w:tcW w:w="3124" w:type="dxa"/>
            <w:vAlign w:val="center"/>
          </w:tcPr>
          <w:p w:rsidRPr="00BD7A14" w:rsidR="009A2BA3" w:rsidP="00CE0975" w:rsidRDefault="009A2BA3" w14:paraId="309E9193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25C3">
              <w:rPr>
                <w:rFonts w:cstheme="minorHAnsi"/>
                <w:sz w:val="20"/>
                <w:szCs w:val="20"/>
              </w:rPr>
              <w:t>GGAATCTGGCTCTCAAGATG</w:t>
            </w:r>
          </w:p>
        </w:tc>
        <w:tc>
          <w:tcPr>
            <w:tcW w:w="1027" w:type="dxa"/>
            <w:vAlign w:val="center"/>
          </w:tcPr>
          <w:p w:rsidRPr="00BD7A14" w:rsidR="009A2BA3" w:rsidP="00CE0975" w:rsidRDefault="009A2BA3" w14:paraId="4E438792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NA-1</w:t>
            </w:r>
          </w:p>
        </w:tc>
        <w:tc>
          <w:tcPr>
            <w:tcW w:w="1426" w:type="dxa"/>
            <w:vAlign w:val="center"/>
          </w:tcPr>
          <w:p w:rsidRPr="00BD7A14" w:rsidR="009A2BA3" w:rsidP="00CE0975" w:rsidRDefault="009A2BA3" w14:paraId="0FB4DDB5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DNA synthesis</w:t>
            </w:r>
          </w:p>
        </w:tc>
        <w:tc>
          <w:tcPr>
            <w:tcW w:w="2424" w:type="dxa"/>
            <w:vAlign w:val="center"/>
          </w:tcPr>
          <w:p w:rsidRPr="00BD7A14" w:rsidR="009A2BA3" w:rsidP="00CE0975" w:rsidRDefault="009A2BA3" w14:paraId="28AA3149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’RACE-PCR</w:t>
            </w:r>
          </w:p>
        </w:tc>
      </w:tr>
      <w:tr w:rsidRPr="00FA4100" w:rsidR="009A2BA3" w:rsidTr="00CE0975" w14:paraId="234F82A4" w14:textId="77777777">
        <w:tc>
          <w:tcPr>
            <w:tcW w:w="2064" w:type="dxa"/>
            <w:vAlign w:val="center"/>
          </w:tcPr>
          <w:p w:rsidRPr="003B56DF" w:rsidR="009A2BA3" w:rsidP="00CE0975" w:rsidRDefault="009A2BA3" w14:paraId="1C8B817A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56DF">
              <w:rPr>
                <w:rFonts w:cstheme="minorHAnsi"/>
                <w:sz w:val="20"/>
                <w:szCs w:val="20"/>
              </w:rPr>
              <w:t>PhlFRL-249rev</w:t>
            </w:r>
          </w:p>
        </w:tc>
        <w:tc>
          <w:tcPr>
            <w:tcW w:w="3124" w:type="dxa"/>
            <w:vAlign w:val="center"/>
          </w:tcPr>
          <w:p w:rsidRPr="00BD7A14" w:rsidR="009A2BA3" w:rsidP="00CE0975" w:rsidRDefault="009A2BA3" w14:paraId="2EF2E9BB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B6A7A">
              <w:rPr>
                <w:rFonts w:cstheme="minorHAnsi"/>
                <w:sz w:val="20"/>
                <w:szCs w:val="20"/>
              </w:rPr>
              <w:t>TCTCAGGTTTTGTCTGGTGAC</w:t>
            </w:r>
          </w:p>
        </w:tc>
        <w:tc>
          <w:tcPr>
            <w:tcW w:w="1027" w:type="dxa"/>
            <w:vAlign w:val="center"/>
          </w:tcPr>
          <w:p w:rsidRPr="00BD7A14" w:rsidR="009A2BA3" w:rsidP="00CE0975" w:rsidRDefault="009A2BA3" w14:paraId="37FD7E8E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NA-1</w:t>
            </w:r>
          </w:p>
        </w:tc>
        <w:tc>
          <w:tcPr>
            <w:tcW w:w="1426" w:type="dxa"/>
            <w:vAlign w:val="center"/>
          </w:tcPr>
          <w:p w:rsidRPr="00BD7A14" w:rsidR="009A2BA3" w:rsidP="00CE0975" w:rsidRDefault="0026511E" w14:paraId="12ECDC57" w14:textId="469CA4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.a. 250</w:t>
            </w:r>
            <w:r w:rsidR="009A2BA3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2424" w:type="dxa"/>
            <w:vAlign w:val="center"/>
          </w:tcPr>
          <w:p w:rsidRPr="00BD7A14" w:rsidR="009A2BA3" w:rsidP="00CE0975" w:rsidRDefault="009A2BA3" w14:paraId="23CDA569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’RACE-PCR</w:t>
            </w:r>
          </w:p>
        </w:tc>
      </w:tr>
      <w:tr w:rsidRPr="00FA4100" w:rsidR="00B911EE" w:rsidTr="00CE0975" w14:paraId="59BFD248" w14:textId="77777777">
        <w:tc>
          <w:tcPr>
            <w:tcW w:w="2064" w:type="dxa"/>
            <w:vAlign w:val="center"/>
          </w:tcPr>
          <w:p w:rsidRPr="003B56DF" w:rsidR="00B911EE" w:rsidP="00CE0975" w:rsidRDefault="00B911EE" w14:paraId="7195B146" w14:textId="67CC22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hl</w:t>
            </w:r>
            <w:r w:rsidR="00E01443">
              <w:rPr>
                <w:rFonts w:cstheme="minorHAnsi"/>
                <w:sz w:val="20"/>
                <w:szCs w:val="20"/>
              </w:rPr>
              <w:t>FR-5853fw</w:t>
            </w:r>
          </w:p>
        </w:tc>
        <w:tc>
          <w:tcPr>
            <w:tcW w:w="3124" w:type="dxa"/>
            <w:vAlign w:val="center"/>
          </w:tcPr>
          <w:p w:rsidRPr="00FB6A7A" w:rsidR="00B911EE" w:rsidP="00CE0975" w:rsidRDefault="00B911EE" w14:paraId="16BEC504" w14:textId="674CB05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11EE">
              <w:rPr>
                <w:rFonts w:cstheme="minorHAnsi"/>
                <w:sz w:val="20"/>
                <w:szCs w:val="20"/>
              </w:rPr>
              <w:t>GGCCCACTCCCATTATCATG</w:t>
            </w:r>
          </w:p>
        </w:tc>
        <w:tc>
          <w:tcPr>
            <w:tcW w:w="1027" w:type="dxa"/>
            <w:vAlign w:val="center"/>
          </w:tcPr>
          <w:p w:rsidR="00B911EE" w:rsidP="00CE0975" w:rsidRDefault="00B911EE" w14:paraId="2F98E439" w14:textId="3DC791C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NA-1</w:t>
            </w:r>
          </w:p>
        </w:tc>
        <w:tc>
          <w:tcPr>
            <w:tcW w:w="1426" w:type="dxa"/>
            <w:vAlign w:val="center"/>
          </w:tcPr>
          <w:p w:rsidR="00B911EE" w:rsidP="00CE0975" w:rsidRDefault="00B911EE" w14:paraId="17783A46" w14:textId="5D8721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DNA synthesis</w:t>
            </w:r>
          </w:p>
        </w:tc>
        <w:tc>
          <w:tcPr>
            <w:tcW w:w="2424" w:type="dxa"/>
            <w:vAlign w:val="center"/>
          </w:tcPr>
          <w:p w:rsidR="00B911EE" w:rsidP="00CE0975" w:rsidRDefault="00B911EE" w14:paraId="7A60418E" w14:textId="6D6119D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’RACE-PCR</w:t>
            </w:r>
          </w:p>
        </w:tc>
      </w:tr>
      <w:tr w:rsidRPr="00FA4100" w:rsidR="00401509" w:rsidTr="00CE0975" w14:paraId="536F853E" w14:textId="77777777">
        <w:tc>
          <w:tcPr>
            <w:tcW w:w="2064" w:type="dxa"/>
            <w:vAlign w:val="center"/>
          </w:tcPr>
          <w:p w:rsidRPr="003B56DF" w:rsidR="00401509" w:rsidP="00401509" w:rsidRDefault="00401509" w14:paraId="0B4E6E60" w14:textId="4BB63C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NTG271-3race</w:t>
            </w:r>
          </w:p>
        </w:tc>
        <w:tc>
          <w:tcPr>
            <w:tcW w:w="3124" w:type="dxa"/>
            <w:vAlign w:val="center"/>
          </w:tcPr>
          <w:p w:rsidRPr="00FB6A7A" w:rsidR="00401509" w:rsidP="00401509" w:rsidRDefault="00401509" w14:paraId="5AED0096" w14:textId="2939E61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7DE7">
              <w:rPr>
                <w:rFonts w:cstheme="minorHAnsi"/>
                <w:sz w:val="20"/>
                <w:szCs w:val="20"/>
              </w:rPr>
              <w:t>TAAAAACTTCGCGTCCTTTCAGCA</w:t>
            </w:r>
          </w:p>
        </w:tc>
        <w:tc>
          <w:tcPr>
            <w:tcW w:w="1027" w:type="dxa"/>
            <w:vAlign w:val="center"/>
          </w:tcPr>
          <w:p w:rsidR="00401509" w:rsidP="00401509" w:rsidRDefault="00401509" w14:paraId="513C5EAC" w14:textId="2D3DB45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NA-1</w:t>
            </w:r>
          </w:p>
        </w:tc>
        <w:tc>
          <w:tcPr>
            <w:tcW w:w="1426" w:type="dxa"/>
            <w:vAlign w:val="center"/>
          </w:tcPr>
          <w:p w:rsidR="00401509" w:rsidP="00401509" w:rsidRDefault="00407DE7" w14:paraId="1408C0B5" w14:textId="6266F5C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.a. 100*</w:t>
            </w:r>
          </w:p>
        </w:tc>
        <w:tc>
          <w:tcPr>
            <w:tcW w:w="2424" w:type="dxa"/>
            <w:vAlign w:val="center"/>
          </w:tcPr>
          <w:p w:rsidR="00401509" w:rsidP="00401509" w:rsidRDefault="00401509" w14:paraId="2ED59986" w14:textId="333B295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’RACE-PCR</w:t>
            </w:r>
          </w:p>
        </w:tc>
      </w:tr>
      <w:tr w:rsidRPr="00FA4100" w:rsidR="009A2BA3" w:rsidTr="00CE0975" w14:paraId="270C21A0" w14:textId="77777777">
        <w:tc>
          <w:tcPr>
            <w:tcW w:w="2064" w:type="dxa"/>
            <w:vAlign w:val="center"/>
          </w:tcPr>
          <w:p w:rsidRPr="003B56DF" w:rsidR="009A2BA3" w:rsidP="00CE0975" w:rsidRDefault="009A2BA3" w14:paraId="3C538AB8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56DF">
              <w:rPr>
                <w:rFonts w:cstheme="minorHAnsi"/>
                <w:sz w:val="20"/>
                <w:szCs w:val="20"/>
              </w:rPr>
              <w:t>NC-F</w:t>
            </w:r>
          </w:p>
        </w:tc>
        <w:tc>
          <w:tcPr>
            <w:tcW w:w="3124" w:type="dxa"/>
            <w:vAlign w:val="center"/>
          </w:tcPr>
          <w:p w:rsidRPr="00BD7A14" w:rsidR="009A2BA3" w:rsidP="00CE0975" w:rsidRDefault="009A2BA3" w14:paraId="6BFD9713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078CC">
              <w:rPr>
                <w:rFonts w:cstheme="minorHAnsi"/>
                <w:sz w:val="20"/>
                <w:szCs w:val="20"/>
              </w:rPr>
              <w:t>CCTTCAAAGGCTTCAATCCA</w:t>
            </w:r>
          </w:p>
        </w:tc>
        <w:tc>
          <w:tcPr>
            <w:tcW w:w="1027" w:type="dxa"/>
            <w:vMerge w:val="restart"/>
            <w:vAlign w:val="center"/>
          </w:tcPr>
          <w:p w:rsidRPr="00BD7A14" w:rsidR="009A2BA3" w:rsidP="00CE0975" w:rsidRDefault="009A2BA3" w14:paraId="7A9992C2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NA-2</w:t>
            </w:r>
          </w:p>
        </w:tc>
        <w:tc>
          <w:tcPr>
            <w:tcW w:w="1426" w:type="dxa"/>
            <w:vMerge w:val="restart"/>
            <w:vAlign w:val="center"/>
          </w:tcPr>
          <w:p w:rsidRPr="00BD7A14" w:rsidR="009A2BA3" w:rsidP="00CE0975" w:rsidRDefault="009A2BA3" w14:paraId="70A01B2D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9</w:t>
            </w:r>
          </w:p>
        </w:tc>
        <w:tc>
          <w:tcPr>
            <w:tcW w:w="2424" w:type="dxa"/>
            <w:vMerge w:val="restart"/>
            <w:vAlign w:val="center"/>
          </w:tcPr>
          <w:p w:rsidRPr="00BD7A14" w:rsidR="009A2BA3" w:rsidP="00CE0975" w:rsidRDefault="00324BB8" w14:paraId="493F938B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="009A2BA3">
              <w:rPr>
                <w:rFonts w:cstheme="minorHAnsi"/>
                <w:sz w:val="20"/>
                <w:szCs w:val="20"/>
              </w:rPr>
              <w:t>iagnosis</w:t>
            </w:r>
            <w:r>
              <w:rPr>
                <w:rFonts w:cstheme="minorHAnsi"/>
                <w:sz w:val="20"/>
                <w:szCs w:val="20"/>
              </w:rPr>
              <w:t>/validation</w:t>
            </w:r>
          </w:p>
        </w:tc>
      </w:tr>
      <w:tr w:rsidRPr="00FA4100" w:rsidR="009A2BA3" w:rsidTr="00CE0975" w14:paraId="445016FA" w14:textId="77777777">
        <w:tc>
          <w:tcPr>
            <w:tcW w:w="2064" w:type="dxa"/>
            <w:vAlign w:val="center"/>
          </w:tcPr>
          <w:p w:rsidRPr="003B56DF" w:rsidR="009A2BA3" w:rsidP="00CE0975" w:rsidRDefault="009A2BA3" w14:paraId="1772C0B5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56DF">
              <w:rPr>
                <w:rFonts w:cstheme="minorHAnsi"/>
                <w:sz w:val="20"/>
                <w:szCs w:val="20"/>
              </w:rPr>
              <w:t>NC-R</w:t>
            </w:r>
          </w:p>
        </w:tc>
        <w:tc>
          <w:tcPr>
            <w:tcW w:w="3124" w:type="dxa"/>
            <w:vAlign w:val="center"/>
          </w:tcPr>
          <w:p w:rsidRPr="00BD7A14" w:rsidR="009A2BA3" w:rsidP="00CE0975" w:rsidRDefault="009A2BA3" w14:paraId="2857A178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078CC">
              <w:rPr>
                <w:rFonts w:cstheme="minorHAnsi"/>
                <w:sz w:val="20"/>
                <w:szCs w:val="20"/>
              </w:rPr>
              <w:t>CAGTCCAACGCAATCTCTGA</w:t>
            </w:r>
          </w:p>
        </w:tc>
        <w:tc>
          <w:tcPr>
            <w:tcW w:w="1027" w:type="dxa"/>
            <w:vMerge/>
            <w:vAlign w:val="center"/>
          </w:tcPr>
          <w:p w:rsidRPr="00BD7A14" w:rsidR="009A2BA3" w:rsidP="00CE0975" w:rsidRDefault="009A2BA3" w14:paraId="44DA3789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6" w:type="dxa"/>
            <w:vMerge/>
            <w:vAlign w:val="center"/>
          </w:tcPr>
          <w:p w:rsidRPr="00BD7A14" w:rsidR="009A2BA3" w:rsidP="00CE0975" w:rsidRDefault="009A2BA3" w14:paraId="02914C6E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24" w:type="dxa"/>
            <w:vMerge/>
            <w:vAlign w:val="center"/>
          </w:tcPr>
          <w:p w:rsidRPr="00BD7A14" w:rsidR="009A2BA3" w:rsidP="00CE0975" w:rsidRDefault="009A2BA3" w14:paraId="1B2DBA48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FA4100" w:rsidR="00407DE7" w:rsidTr="00CE0975" w14:paraId="339EAB4F" w14:textId="77777777">
        <w:tc>
          <w:tcPr>
            <w:tcW w:w="2064" w:type="dxa"/>
            <w:vAlign w:val="center"/>
          </w:tcPr>
          <w:p w:rsidRPr="003B56DF" w:rsidR="00407DE7" w:rsidP="00CE0975" w:rsidRDefault="00407DE7" w14:paraId="477159FB" w14:textId="7AAAA0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7DE7">
              <w:rPr>
                <w:rFonts w:cstheme="minorHAnsi"/>
                <w:sz w:val="20"/>
                <w:szCs w:val="20"/>
              </w:rPr>
              <w:t>PhlFRS_408rev</w:t>
            </w:r>
          </w:p>
        </w:tc>
        <w:tc>
          <w:tcPr>
            <w:tcW w:w="3124" w:type="dxa"/>
            <w:vAlign w:val="center"/>
          </w:tcPr>
          <w:p w:rsidRPr="006078CC" w:rsidR="00407DE7" w:rsidP="00CE0975" w:rsidRDefault="00E01443" w14:paraId="6295CF9E" w14:textId="6DFDA4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ACTGCAACTTGGCCTGAAG</w:t>
            </w:r>
          </w:p>
        </w:tc>
        <w:tc>
          <w:tcPr>
            <w:tcW w:w="1027" w:type="dxa"/>
            <w:vAlign w:val="center"/>
          </w:tcPr>
          <w:p w:rsidRPr="00BD7A14" w:rsidR="00407DE7" w:rsidP="00CE0975" w:rsidRDefault="00407DE7" w14:paraId="284ACDA5" w14:textId="1E9CBC6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NA-2</w:t>
            </w:r>
          </w:p>
        </w:tc>
        <w:tc>
          <w:tcPr>
            <w:tcW w:w="1426" w:type="dxa"/>
            <w:vAlign w:val="center"/>
          </w:tcPr>
          <w:p w:rsidRPr="00BD7A14" w:rsidR="00407DE7" w:rsidP="00CE0975" w:rsidRDefault="00407DE7" w14:paraId="58C00656" w14:textId="5D62465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DNA synthesis</w:t>
            </w:r>
          </w:p>
        </w:tc>
        <w:tc>
          <w:tcPr>
            <w:tcW w:w="2424" w:type="dxa"/>
            <w:vAlign w:val="center"/>
          </w:tcPr>
          <w:p w:rsidRPr="00BD7A14" w:rsidR="00407DE7" w:rsidP="00CE0975" w:rsidRDefault="00407DE7" w14:paraId="59BFF173" w14:textId="0B516AA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’RACE-PCR</w:t>
            </w:r>
          </w:p>
        </w:tc>
      </w:tr>
      <w:tr w:rsidRPr="00FA4100" w:rsidR="00407DE7" w:rsidTr="00CE0975" w14:paraId="5A50B20F" w14:textId="77777777">
        <w:tc>
          <w:tcPr>
            <w:tcW w:w="2064" w:type="dxa"/>
            <w:vAlign w:val="center"/>
          </w:tcPr>
          <w:p w:rsidRPr="003B56DF" w:rsidR="00407DE7" w:rsidP="00CE0975" w:rsidRDefault="00E01443" w14:paraId="294667A5" w14:textId="5588822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hlFRS_299rev</w:t>
            </w:r>
          </w:p>
        </w:tc>
        <w:tc>
          <w:tcPr>
            <w:tcW w:w="3124" w:type="dxa"/>
            <w:vAlign w:val="center"/>
          </w:tcPr>
          <w:p w:rsidRPr="006078CC" w:rsidR="00407DE7" w:rsidP="00CE0975" w:rsidRDefault="00E01443" w14:paraId="0D02E023" w14:textId="5913A30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AGGCTCCAGAGAAACCAAA</w:t>
            </w:r>
          </w:p>
        </w:tc>
        <w:tc>
          <w:tcPr>
            <w:tcW w:w="1027" w:type="dxa"/>
            <w:vAlign w:val="center"/>
          </w:tcPr>
          <w:p w:rsidRPr="00BD7A14" w:rsidR="00407DE7" w:rsidP="00CE0975" w:rsidRDefault="00407DE7" w14:paraId="425D6539" w14:textId="164CAD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NA-2</w:t>
            </w:r>
          </w:p>
        </w:tc>
        <w:tc>
          <w:tcPr>
            <w:tcW w:w="1426" w:type="dxa"/>
            <w:vAlign w:val="center"/>
          </w:tcPr>
          <w:p w:rsidRPr="00BD7A14" w:rsidR="00407DE7" w:rsidP="00CE0975" w:rsidRDefault="00E01443" w14:paraId="140112A0" w14:textId="291D6E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.a. 400*</w:t>
            </w:r>
          </w:p>
        </w:tc>
        <w:tc>
          <w:tcPr>
            <w:tcW w:w="2424" w:type="dxa"/>
            <w:vAlign w:val="center"/>
          </w:tcPr>
          <w:p w:rsidRPr="00BD7A14" w:rsidR="00407DE7" w:rsidP="00CE0975" w:rsidRDefault="00407DE7" w14:paraId="08345294" w14:textId="08E9C5B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’RACE-PCR</w:t>
            </w:r>
          </w:p>
        </w:tc>
      </w:tr>
      <w:tr w:rsidRPr="00FA4100" w:rsidR="005D2BE5" w:rsidTr="00CE0975" w14:paraId="01369906" w14:textId="77777777">
        <w:tc>
          <w:tcPr>
            <w:tcW w:w="2064" w:type="dxa"/>
            <w:vAlign w:val="center"/>
          </w:tcPr>
          <w:p w:rsidRPr="003B56DF" w:rsidR="005D2BE5" w:rsidP="00CE0975" w:rsidRDefault="0087460E" w14:paraId="64235B79" w14:textId="75E288E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hlFRS_549fw</w:t>
            </w:r>
          </w:p>
        </w:tc>
        <w:tc>
          <w:tcPr>
            <w:tcW w:w="3124" w:type="dxa"/>
            <w:vAlign w:val="center"/>
          </w:tcPr>
          <w:p w:rsidRPr="006078CC" w:rsidR="005D2BE5" w:rsidP="00CE0975" w:rsidRDefault="0087460E" w14:paraId="3B790CF8" w14:textId="0409FFD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GTCCAACGCAATCTCTGA</w:t>
            </w:r>
          </w:p>
        </w:tc>
        <w:tc>
          <w:tcPr>
            <w:tcW w:w="1027" w:type="dxa"/>
            <w:vAlign w:val="center"/>
          </w:tcPr>
          <w:p w:rsidR="005D2BE5" w:rsidP="00CE0975" w:rsidRDefault="00B911EE" w14:paraId="2DF36208" w14:textId="7F6E95F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NA-2</w:t>
            </w:r>
          </w:p>
        </w:tc>
        <w:tc>
          <w:tcPr>
            <w:tcW w:w="1426" w:type="dxa"/>
            <w:vAlign w:val="center"/>
          </w:tcPr>
          <w:p w:rsidRPr="00BD7A14" w:rsidR="005D2BE5" w:rsidP="00CE0975" w:rsidRDefault="005D2BE5" w14:paraId="6D04A1DF" w14:textId="383266A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DNA synthesis</w:t>
            </w:r>
          </w:p>
        </w:tc>
        <w:tc>
          <w:tcPr>
            <w:tcW w:w="2424" w:type="dxa"/>
            <w:vAlign w:val="center"/>
          </w:tcPr>
          <w:p w:rsidR="005D2BE5" w:rsidP="00CE0975" w:rsidRDefault="00B911EE" w14:paraId="65C2E776" w14:textId="024A56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’RACE-PCR</w:t>
            </w:r>
          </w:p>
        </w:tc>
      </w:tr>
      <w:tr w:rsidRPr="00FA4100" w:rsidR="006A705D" w:rsidTr="00CE0975" w14:paraId="0DFC5AB0" w14:textId="77777777">
        <w:tc>
          <w:tcPr>
            <w:tcW w:w="2064" w:type="dxa"/>
            <w:vAlign w:val="center"/>
          </w:tcPr>
          <w:p w:rsidRPr="003B56DF" w:rsidR="006A705D" w:rsidP="00CE0975" w:rsidRDefault="0026511E" w14:paraId="00E5BD4E" w14:textId="00094B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NTG14-3race</w:t>
            </w:r>
          </w:p>
        </w:tc>
        <w:tc>
          <w:tcPr>
            <w:tcW w:w="3124" w:type="dxa"/>
            <w:vAlign w:val="center"/>
          </w:tcPr>
          <w:p w:rsidRPr="006078CC" w:rsidR="006A705D" w:rsidP="00CE0975" w:rsidRDefault="0026511E" w14:paraId="089C0FAA" w14:textId="35CD8F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11E">
              <w:rPr>
                <w:rFonts w:cstheme="minorHAnsi"/>
                <w:sz w:val="20"/>
                <w:szCs w:val="20"/>
              </w:rPr>
              <w:t>TTGGATTGAAGCCTTTGAAGGAAA</w:t>
            </w:r>
          </w:p>
        </w:tc>
        <w:tc>
          <w:tcPr>
            <w:tcW w:w="1027" w:type="dxa"/>
            <w:vAlign w:val="center"/>
          </w:tcPr>
          <w:p w:rsidRPr="00BD7A14" w:rsidR="006A705D" w:rsidP="00CE0975" w:rsidRDefault="006A705D" w14:paraId="66119452" w14:textId="54ED002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NA-2</w:t>
            </w:r>
          </w:p>
        </w:tc>
        <w:tc>
          <w:tcPr>
            <w:tcW w:w="1426" w:type="dxa"/>
            <w:vAlign w:val="center"/>
          </w:tcPr>
          <w:p w:rsidRPr="00BD7A14" w:rsidR="006A705D" w:rsidP="00CE0975" w:rsidRDefault="0026511E" w14:paraId="4B73EF88" w14:textId="359B7D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.a. 200</w:t>
            </w:r>
            <w:r w:rsidR="00407DE7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2424" w:type="dxa"/>
            <w:vAlign w:val="center"/>
          </w:tcPr>
          <w:p w:rsidRPr="00BD7A14" w:rsidR="006A705D" w:rsidP="00CE0975" w:rsidRDefault="006A705D" w14:paraId="39B91F8E" w14:textId="6F86837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’RACE-PCR</w:t>
            </w:r>
          </w:p>
        </w:tc>
      </w:tr>
      <w:tr w:rsidRPr="00FA4100" w:rsidR="003B56DF" w:rsidTr="00CE0975" w14:paraId="0C15FA7C" w14:textId="77777777">
        <w:tc>
          <w:tcPr>
            <w:tcW w:w="2064" w:type="dxa"/>
            <w:vAlign w:val="center"/>
          </w:tcPr>
          <w:p w:rsidRPr="009F7BEA" w:rsidR="003B56DF" w:rsidP="00CE0975" w:rsidRDefault="003B56DF" w14:paraId="4F8E55DA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7BEA">
              <w:rPr>
                <w:rFonts w:cstheme="minorHAnsi"/>
                <w:sz w:val="20"/>
                <w:szCs w:val="20"/>
              </w:rPr>
              <w:t>FreNaV_RNA3_5pfw</w:t>
            </w:r>
          </w:p>
        </w:tc>
        <w:tc>
          <w:tcPr>
            <w:tcW w:w="3124" w:type="dxa"/>
            <w:vAlign w:val="center"/>
          </w:tcPr>
          <w:p w:rsidRPr="009F7BEA" w:rsidR="003B56DF" w:rsidP="00CE0975" w:rsidRDefault="003B56DF" w14:paraId="22806EA7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7BEA">
              <w:rPr>
                <w:rFonts w:cstheme="minorHAnsi"/>
                <w:sz w:val="20"/>
                <w:szCs w:val="20"/>
              </w:rPr>
              <w:t>ACACAAAGACCGACT</w:t>
            </w:r>
            <w:r w:rsidRPr="009F7BEA">
              <w:rPr>
                <w:rFonts w:cstheme="minorHAnsi"/>
                <w:b/>
                <w:sz w:val="20"/>
                <w:szCs w:val="20"/>
              </w:rPr>
              <w:t>R</w:t>
            </w:r>
            <w:r w:rsidRPr="009F7BEA">
              <w:rPr>
                <w:rFonts w:cstheme="minorHAnsi"/>
                <w:sz w:val="20"/>
                <w:szCs w:val="20"/>
              </w:rPr>
              <w:t>C</w:t>
            </w:r>
            <w:r w:rsidRPr="009F7BEA">
              <w:rPr>
                <w:rFonts w:cstheme="minorHAnsi"/>
                <w:b/>
                <w:sz w:val="20"/>
                <w:szCs w:val="20"/>
              </w:rPr>
              <w:t>M</w:t>
            </w:r>
            <w:r w:rsidRPr="009F7BEA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027" w:type="dxa"/>
            <w:vMerge w:val="restart"/>
            <w:vAlign w:val="center"/>
          </w:tcPr>
          <w:p w:rsidRPr="00771D30" w:rsidR="003B56DF" w:rsidP="00CE0975" w:rsidRDefault="003B56DF" w14:paraId="3421CA12" w14:textId="77777777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9F7BEA">
              <w:rPr>
                <w:rFonts w:cstheme="minorHAnsi"/>
                <w:sz w:val="20"/>
                <w:szCs w:val="20"/>
              </w:rPr>
              <w:t>RNA-3</w:t>
            </w:r>
          </w:p>
        </w:tc>
        <w:tc>
          <w:tcPr>
            <w:tcW w:w="1426" w:type="dxa"/>
            <w:vMerge w:val="restart"/>
            <w:vAlign w:val="center"/>
          </w:tcPr>
          <w:p w:rsidRPr="00771D30" w:rsidR="003B56DF" w:rsidP="00CE0975" w:rsidRDefault="009F7BEA" w14:paraId="0F51E05F" w14:textId="56B776AF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9F7BEA">
              <w:rPr>
                <w:rFonts w:cstheme="minorHAnsi"/>
                <w:sz w:val="20"/>
                <w:szCs w:val="20"/>
              </w:rPr>
              <w:t>465</w:t>
            </w:r>
          </w:p>
        </w:tc>
        <w:tc>
          <w:tcPr>
            <w:tcW w:w="2424" w:type="dxa"/>
            <w:vMerge w:val="restart"/>
            <w:vAlign w:val="center"/>
          </w:tcPr>
          <w:p w:rsidRPr="00771D30" w:rsidR="003B56DF" w:rsidP="00CE0975" w:rsidRDefault="00324BB8" w14:paraId="53194918" w14:textId="77777777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9F7BEA">
              <w:rPr>
                <w:rFonts w:cstheme="minorHAnsi"/>
                <w:sz w:val="20"/>
                <w:szCs w:val="20"/>
              </w:rPr>
              <w:t>v</w:t>
            </w:r>
            <w:r w:rsidRPr="009F7BEA" w:rsidR="003B56DF">
              <w:rPr>
                <w:rFonts w:cstheme="minorHAnsi"/>
                <w:sz w:val="20"/>
                <w:szCs w:val="20"/>
              </w:rPr>
              <w:t>alidation of 5’ end</w:t>
            </w:r>
            <w:r w:rsidRPr="009F7BEA" w:rsidR="00CE0975">
              <w:rPr>
                <w:rFonts w:cstheme="minorHAnsi"/>
                <w:sz w:val="20"/>
                <w:szCs w:val="20"/>
              </w:rPr>
              <w:t>/diagnosis</w:t>
            </w:r>
          </w:p>
        </w:tc>
      </w:tr>
      <w:tr w:rsidRPr="00FA4100" w:rsidR="003B56DF" w:rsidTr="00CE0975" w14:paraId="04966B0E" w14:textId="77777777">
        <w:tc>
          <w:tcPr>
            <w:tcW w:w="2064" w:type="dxa"/>
            <w:vAlign w:val="center"/>
          </w:tcPr>
          <w:p w:rsidRPr="009F7BEA" w:rsidR="003B56DF" w:rsidP="00CE0975" w:rsidRDefault="003B56DF" w14:paraId="42371594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7BEA">
              <w:rPr>
                <w:rFonts w:cstheme="minorHAnsi"/>
                <w:sz w:val="20"/>
                <w:szCs w:val="20"/>
              </w:rPr>
              <w:t>FreNaV_RNA3_470rv</w:t>
            </w:r>
          </w:p>
        </w:tc>
        <w:tc>
          <w:tcPr>
            <w:tcW w:w="3124" w:type="dxa"/>
            <w:vAlign w:val="center"/>
          </w:tcPr>
          <w:p w:rsidRPr="009F7BEA" w:rsidR="003B56DF" w:rsidP="00CE0975" w:rsidRDefault="003B56DF" w14:paraId="5643A0E3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7BEA">
              <w:rPr>
                <w:rFonts w:cstheme="minorHAnsi"/>
                <w:sz w:val="20"/>
                <w:szCs w:val="20"/>
              </w:rPr>
              <w:t>GTGTGTCCAATCGTGCTAGTC</w:t>
            </w:r>
          </w:p>
        </w:tc>
        <w:tc>
          <w:tcPr>
            <w:tcW w:w="1027" w:type="dxa"/>
            <w:vMerge/>
            <w:vAlign w:val="center"/>
          </w:tcPr>
          <w:p w:rsidR="003B56DF" w:rsidP="00CE0975" w:rsidRDefault="003B56DF" w14:paraId="7B80014C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6" w:type="dxa"/>
            <w:vMerge/>
            <w:vAlign w:val="center"/>
          </w:tcPr>
          <w:p w:rsidRPr="00BD7A14" w:rsidR="003B56DF" w:rsidP="00CE0975" w:rsidRDefault="003B56DF" w14:paraId="78BEC2D5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24" w:type="dxa"/>
            <w:vMerge/>
            <w:vAlign w:val="center"/>
          </w:tcPr>
          <w:p w:rsidR="003B56DF" w:rsidP="00CE0975" w:rsidRDefault="003B56DF" w14:paraId="494559E4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FA4100" w:rsidR="00CE0975" w:rsidTr="00CE0975" w14:paraId="2C01DDEE" w14:textId="77777777">
        <w:tc>
          <w:tcPr>
            <w:tcW w:w="2064" w:type="dxa"/>
            <w:vAlign w:val="center"/>
          </w:tcPr>
          <w:p w:rsidRPr="009A6C14" w:rsidR="00CE0975" w:rsidP="00CE0975" w:rsidRDefault="00CE0975" w14:paraId="1995A8CB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6C14">
              <w:rPr>
                <w:rFonts w:cstheme="minorHAnsi"/>
                <w:sz w:val="20"/>
                <w:szCs w:val="20"/>
              </w:rPr>
              <w:t>FreNaV_RNA4_8fw</w:t>
            </w:r>
          </w:p>
        </w:tc>
        <w:tc>
          <w:tcPr>
            <w:tcW w:w="3124" w:type="dxa"/>
            <w:vAlign w:val="center"/>
          </w:tcPr>
          <w:p w:rsidRPr="00BD7A14" w:rsidR="00CE0975" w:rsidP="00CE0975" w:rsidRDefault="00CE0975" w14:paraId="1D7929C6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0975">
              <w:rPr>
                <w:rFonts w:cstheme="minorHAnsi"/>
                <w:sz w:val="20"/>
                <w:szCs w:val="20"/>
              </w:rPr>
              <w:t>GACCGCCCCATCAATTTTCA</w:t>
            </w:r>
          </w:p>
        </w:tc>
        <w:tc>
          <w:tcPr>
            <w:tcW w:w="1027" w:type="dxa"/>
            <w:vMerge w:val="restart"/>
            <w:vAlign w:val="center"/>
          </w:tcPr>
          <w:p w:rsidR="00CE0975" w:rsidP="00CE0975" w:rsidRDefault="00CE0975" w14:paraId="4C4442FB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NA-4</w:t>
            </w:r>
          </w:p>
        </w:tc>
        <w:tc>
          <w:tcPr>
            <w:tcW w:w="1426" w:type="dxa"/>
            <w:vMerge w:val="restart"/>
            <w:vAlign w:val="center"/>
          </w:tcPr>
          <w:p w:rsidRPr="00BD7A14" w:rsidR="00CE0975" w:rsidP="00CE0975" w:rsidRDefault="00CE0975" w14:paraId="71CA7DE8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46</w:t>
            </w:r>
          </w:p>
        </w:tc>
        <w:tc>
          <w:tcPr>
            <w:tcW w:w="2424" w:type="dxa"/>
            <w:vMerge w:val="restart"/>
            <w:vAlign w:val="center"/>
          </w:tcPr>
          <w:p w:rsidR="00CE0975" w:rsidP="00CE0975" w:rsidRDefault="00324BB8" w14:paraId="004D2E9D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="00CE0975">
              <w:rPr>
                <w:rFonts w:cstheme="minorHAnsi"/>
                <w:sz w:val="20"/>
                <w:szCs w:val="20"/>
              </w:rPr>
              <w:t>iagnosis</w:t>
            </w:r>
            <w:r>
              <w:rPr>
                <w:rFonts w:cstheme="minorHAnsi"/>
                <w:sz w:val="20"/>
                <w:szCs w:val="20"/>
              </w:rPr>
              <w:t>/validation</w:t>
            </w:r>
          </w:p>
        </w:tc>
      </w:tr>
      <w:tr w:rsidRPr="00FA4100" w:rsidR="00CE0975" w:rsidTr="00CE0975" w14:paraId="20045595" w14:textId="77777777">
        <w:tc>
          <w:tcPr>
            <w:tcW w:w="2064" w:type="dxa"/>
            <w:vAlign w:val="center"/>
          </w:tcPr>
          <w:p w:rsidRPr="009A6C14" w:rsidR="00CE0975" w:rsidP="00CE0975" w:rsidRDefault="00CE0975" w14:paraId="5EABC356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6C14">
              <w:rPr>
                <w:rFonts w:cstheme="minorHAnsi"/>
                <w:sz w:val="20"/>
                <w:szCs w:val="20"/>
              </w:rPr>
              <w:t>FreNaV_RNA4_853rv</w:t>
            </w:r>
          </w:p>
        </w:tc>
        <w:tc>
          <w:tcPr>
            <w:tcW w:w="3124" w:type="dxa"/>
            <w:vAlign w:val="center"/>
          </w:tcPr>
          <w:p w:rsidRPr="00BD7A14" w:rsidR="00CE0975" w:rsidP="00CE0975" w:rsidRDefault="00CE0975" w14:paraId="7E71943A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0975">
              <w:rPr>
                <w:rFonts w:cstheme="minorHAnsi"/>
                <w:sz w:val="20"/>
                <w:szCs w:val="20"/>
              </w:rPr>
              <w:t>GGAGAGCTCATAACATCATGCC</w:t>
            </w:r>
          </w:p>
        </w:tc>
        <w:tc>
          <w:tcPr>
            <w:tcW w:w="1027" w:type="dxa"/>
            <w:vMerge/>
            <w:vAlign w:val="center"/>
          </w:tcPr>
          <w:p w:rsidR="00CE0975" w:rsidP="00CE0975" w:rsidRDefault="00CE0975" w14:paraId="66507B0A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6" w:type="dxa"/>
            <w:vMerge/>
            <w:vAlign w:val="center"/>
          </w:tcPr>
          <w:p w:rsidRPr="00BD7A14" w:rsidR="00CE0975" w:rsidP="00CE0975" w:rsidRDefault="00CE0975" w14:paraId="388D2625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24" w:type="dxa"/>
            <w:vMerge/>
            <w:vAlign w:val="center"/>
          </w:tcPr>
          <w:p w:rsidR="00CE0975" w:rsidP="00CE0975" w:rsidRDefault="00CE0975" w14:paraId="19FD286B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3B56DF" w:rsidR="00CE0975" w:rsidTr="006344DB" w14:paraId="23347C65" w14:textId="77777777">
        <w:tc>
          <w:tcPr>
            <w:tcW w:w="2064" w:type="dxa"/>
            <w:shd w:val="clear" w:color="auto" w:fill="D9D9D9" w:themeFill="background1" w:themeFillShade="D9"/>
            <w:vAlign w:val="center"/>
          </w:tcPr>
          <w:p w:rsidRPr="000230BE" w:rsidR="009A2BA3" w:rsidP="00CE0975" w:rsidRDefault="009A2BA3" w14:paraId="6153FE42" w14:textId="7777777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0230BE">
              <w:rPr>
                <w:rFonts w:cstheme="minorHAnsi"/>
                <w:b/>
                <w:sz w:val="20"/>
                <w:szCs w:val="20"/>
              </w:rPr>
              <w:t>FreMV</w:t>
            </w:r>
            <w:proofErr w:type="spellEnd"/>
            <w:r w:rsidRPr="000230BE">
              <w:rPr>
                <w:rFonts w:cstheme="minorHAnsi"/>
                <w:b/>
                <w:sz w:val="20"/>
                <w:szCs w:val="20"/>
              </w:rPr>
              <w:t xml:space="preserve"> primers</w:t>
            </w:r>
          </w:p>
        </w:tc>
        <w:tc>
          <w:tcPr>
            <w:tcW w:w="3124" w:type="dxa"/>
            <w:shd w:val="clear" w:color="auto" w:fill="D9D9D9" w:themeFill="background1" w:themeFillShade="D9"/>
            <w:vAlign w:val="center"/>
          </w:tcPr>
          <w:p w:rsidRPr="003B56DF" w:rsidR="009A2BA3" w:rsidP="00CE0975" w:rsidRDefault="009A2BA3" w14:paraId="6E4E0E9A" w14:textId="7777777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D9D9D9" w:themeFill="background1" w:themeFillShade="D9"/>
            <w:vAlign w:val="center"/>
          </w:tcPr>
          <w:p w:rsidRPr="003B56DF" w:rsidR="009A2BA3" w:rsidP="00CE0975" w:rsidRDefault="009A2BA3" w14:paraId="439327FA" w14:textId="7777777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D9D9D9" w:themeFill="background1" w:themeFillShade="D9"/>
            <w:vAlign w:val="center"/>
          </w:tcPr>
          <w:p w:rsidRPr="003B56DF" w:rsidR="009A2BA3" w:rsidP="00CE0975" w:rsidRDefault="009A2BA3" w14:paraId="7F716960" w14:textId="7777777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424" w:type="dxa"/>
            <w:shd w:val="clear" w:color="auto" w:fill="D9D9D9" w:themeFill="background1" w:themeFillShade="D9"/>
            <w:vAlign w:val="center"/>
          </w:tcPr>
          <w:p w:rsidRPr="003B56DF" w:rsidR="009A2BA3" w:rsidP="00CE0975" w:rsidRDefault="009A2BA3" w14:paraId="3CE4739F" w14:textId="7777777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Pr="00FA4100" w:rsidR="009A2BA3" w:rsidTr="00CE0975" w14:paraId="08D8D78A" w14:textId="77777777">
        <w:tc>
          <w:tcPr>
            <w:tcW w:w="2064" w:type="dxa"/>
            <w:vAlign w:val="center"/>
          </w:tcPr>
          <w:p w:rsidRPr="00761E57" w:rsidR="009A2BA3" w:rsidP="00CE0975" w:rsidRDefault="009A2BA3" w14:paraId="2F94FC2B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F620F2">
              <w:rPr>
                <w:rFonts w:cstheme="minorHAnsi"/>
                <w:sz w:val="20"/>
                <w:szCs w:val="20"/>
              </w:rPr>
              <w:t>FreMV-Fw</w:t>
            </w:r>
            <w:proofErr w:type="spellEnd"/>
          </w:p>
        </w:tc>
        <w:tc>
          <w:tcPr>
            <w:tcW w:w="3124" w:type="dxa"/>
            <w:vAlign w:val="center"/>
          </w:tcPr>
          <w:p w:rsidRPr="00BD7A14" w:rsidR="009A2BA3" w:rsidP="00CE0975" w:rsidRDefault="009A2BA3" w14:paraId="019AD06C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20F2">
              <w:rPr>
                <w:rFonts w:cstheme="minorHAnsi"/>
                <w:sz w:val="20"/>
                <w:szCs w:val="20"/>
              </w:rPr>
              <w:t>ACCGCATTTGTTAGCAAGGA</w:t>
            </w:r>
          </w:p>
        </w:tc>
        <w:tc>
          <w:tcPr>
            <w:tcW w:w="1027" w:type="dxa"/>
            <w:vMerge w:val="restart"/>
            <w:vAlign w:val="center"/>
          </w:tcPr>
          <w:p w:rsidR="009A2BA3" w:rsidP="00CE0975" w:rsidRDefault="009A2BA3" w14:paraId="2B3A67B2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NA</w:t>
            </w:r>
          </w:p>
        </w:tc>
        <w:tc>
          <w:tcPr>
            <w:tcW w:w="1426" w:type="dxa"/>
            <w:vMerge w:val="restart"/>
            <w:vAlign w:val="center"/>
          </w:tcPr>
          <w:p w:rsidRPr="00BD7A14" w:rsidR="009A2BA3" w:rsidP="00CE0975" w:rsidRDefault="009A2BA3" w14:paraId="7AA8F4CC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9</w:t>
            </w:r>
          </w:p>
        </w:tc>
        <w:tc>
          <w:tcPr>
            <w:tcW w:w="2424" w:type="dxa"/>
            <w:vMerge w:val="restart"/>
            <w:vAlign w:val="center"/>
          </w:tcPr>
          <w:p w:rsidR="009A2BA3" w:rsidP="00CE0975" w:rsidRDefault="00324BB8" w14:paraId="3EC43959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="009A2BA3">
              <w:rPr>
                <w:rFonts w:cstheme="minorHAnsi"/>
                <w:sz w:val="20"/>
                <w:szCs w:val="20"/>
              </w:rPr>
              <w:t>iagnosis</w:t>
            </w:r>
          </w:p>
        </w:tc>
      </w:tr>
      <w:tr w:rsidRPr="00FA4100" w:rsidR="009A2BA3" w:rsidTr="00CE0975" w14:paraId="20C189DE" w14:textId="77777777">
        <w:tc>
          <w:tcPr>
            <w:tcW w:w="2064" w:type="dxa"/>
            <w:vAlign w:val="center"/>
          </w:tcPr>
          <w:p w:rsidRPr="00761E57" w:rsidR="009A2BA3" w:rsidP="00CE0975" w:rsidRDefault="009A2BA3" w14:paraId="01D17233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F620F2">
              <w:rPr>
                <w:rFonts w:cstheme="minorHAnsi"/>
                <w:sz w:val="20"/>
                <w:szCs w:val="20"/>
              </w:rPr>
              <w:t>FreMV-Rv</w:t>
            </w:r>
            <w:proofErr w:type="spellEnd"/>
          </w:p>
        </w:tc>
        <w:tc>
          <w:tcPr>
            <w:tcW w:w="3124" w:type="dxa"/>
            <w:vAlign w:val="center"/>
          </w:tcPr>
          <w:p w:rsidRPr="00BD7A14" w:rsidR="009A2BA3" w:rsidP="00CE0975" w:rsidRDefault="009A2BA3" w14:paraId="5B16B052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20F2">
              <w:rPr>
                <w:rFonts w:cstheme="minorHAnsi"/>
                <w:sz w:val="20"/>
                <w:szCs w:val="20"/>
              </w:rPr>
              <w:t>TCGCCGACACCTTTAAAATC</w:t>
            </w:r>
          </w:p>
        </w:tc>
        <w:tc>
          <w:tcPr>
            <w:tcW w:w="1027" w:type="dxa"/>
            <w:vMerge/>
            <w:vAlign w:val="center"/>
          </w:tcPr>
          <w:p w:rsidR="009A2BA3" w:rsidP="00CE0975" w:rsidRDefault="009A2BA3" w14:paraId="10771090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6" w:type="dxa"/>
            <w:vMerge/>
            <w:vAlign w:val="center"/>
          </w:tcPr>
          <w:p w:rsidRPr="00BD7A14" w:rsidR="009A2BA3" w:rsidP="00CE0975" w:rsidRDefault="009A2BA3" w14:paraId="42C31577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24" w:type="dxa"/>
            <w:vMerge/>
            <w:vAlign w:val="center"/>
          </w:tcPr>
          <w:p w:rsidR="009A2BA3" w:rsidP="00CE0975" w:rsidRDefault="009A2BA3" w14:paraId="511B5610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3B56DF" w:rsidR="00CE0975" w:rsidTr="006344DB" w14:paraId="4EC956BB" w14:textId="77777777">
        <w:tc>
          <w:tcPr>
            <w:tcW w:w="2064" w:type="dxa"/>
            <w:shd w:val="clear" w:color="auto" w:fill="D9D9D9" w:themeFill="background1" w:themeFillShade="D9"/>
            <w:vAlign w:val="center"/>
          </w:tcPr>
          <w:p w:rsidRPr="003B56DF" w:rsidR="009A2BA3" w:rsidP="00CE0975" w:rsidRDefault="009A2BA3" w14:paraId="3BD2CC43" w14:textId="7777777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B56DF">
              <w:rPr>
                <w:rFonts w:cstheme="minorHAnsi"/>
                <w:b/>
                <w:sz w:val="20"/>
                <w:szCs w:val="20"/>
              </w:rPr>
              <w:t>FreSV primers</w:t>
            </w:r>
          </w:p>
        </w:tc>
        <w:tc>
          <w:tcPr>
            <w:tcW w:w="3124" w:type="dxa"/>
            <w:shd w:val="clear" w:color="auto" w:fill="D9D9D9" w:themeFill="background1" w:themeFillShade="D9"/>
            <w:vAlign w:val="center"/>
          </w:tcPr>
          <w:p w:rsidRPr="003B56DF" w:rsidR="009A2BA3" w:rsidP="00CE0975" w:rsidRDefault="009A2BA3" w14:paraId="20F2EC2D" w14:textId="7777777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D9D9D9" w:themeFill="background1" w:themeFillShade="D9"/>
            <w:vAlign w:val="center"/>
          </w:tcPr>
          <w:p w:rsidRPr="003B56DF" w:rsidR="009A2BA3" w:rsidP="00CE0975" w:rsidRDefault="009A2BA3" w14:paraId="225B38EA" w14:textId="7777777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D9D9D9" w:themeFill="background1" w:themeFillShade="D9"/>
            <w:vAlign w:val="center"/>
          </w:tcPr>
          <w:p w:rsidRPr="003B56DF" w:rsidR="009A2BA3" w:rsidP="00CE0975" w:rsidRDefault="009A2BA3" w14:paraId="20A33630" w14:textId="7777777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424" w:type="dxa"/>
            <w:shd w:val="clear" w:color="auto" w:fill="D9D9D9" w:themeFill="background1" w:themeFillShade="D9"/>
            <w:vAlign w:val="center"/>
          </w:tcPr>
          <w:p w:rsidRPr="003B56DF" w:rsidR="009A2BA3" w:rsidP="00CE0975" w:rsidRDefault="009A2BA3" w14:paraId="3062865C" w14:textId="7777777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Pr="00FA4100" w:rsidR="009A2BA3" w:rsidTr="00CE0975" w14:paraId="243C3311" w14:textId="77777777">
        <w:tc>
          <w:tcPr>
            <w:tcW w:w="2064" w:type="dxa"/>
            <w:vAlign w:val="center"/>
          </w:tcPr>
          <w:p w:rsidRPr="00761E57" w:rsidR="009A2BA3" w:rsidP="00CE0975" w:rsidRDefault="009A2BA3" w14:paraId="1D111F93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OV-CP-</w:t>
            </w:r>
            <w:proofErr w:type="spellStart"/>
            <w:r>
              <w:rPr>
                <w:rFonts w:cstheme="minorHAnsi"/>
                <w:sz w:val="20"/>
                <w:szCs w:val="20"/>
              </w:rPr>
              <w:t>Forw</w:t>
            </w:r>
            <w:proofErr w:type="spellEnd"/>
          </w:p>
        </w:tc>
        <w:tc>
          <w:tcPr>
            <w:tcW w:w="3124" w:type="dxa"/>
            <w:vAlign w:val="center"/>
          </w:tcPr>
          <w:p w:rsidRPr="00BD7A14" w:rsidR="009A2BA3" w:rsidP="00CE0975" w:rsidRDefault="009A2BA3" w14:paraId="34F50380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6E24">
              <w:rPr>
                <w:rFonts w:cstheme="minorHAnsi"/>
                <w:sz w:val="20"/>
                <w:szCs w:val="20"/>
              </w:rPr>
              <w:t>CAGGATCCGATGTCTGGAAAATACTC</w:t>
            </w:r>
          </w:p>
        </w:tc>
        <w:tc>
          <w:tcPr>
            <w:tcW w:w="1027" w:type="dxa"/>
            <w:vMerge w:val="restart"/>
            <w:vAlign w:val="center"/>
          </w:tcPr>
          <w:p w:rsidR="009A2BA3" w:rsidP="00CE0975" w:rsidRDefault="009A2BA3" w14:paraId="369408B6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NA3</w:t>
            </w:r>
          </w:p>
        </w:tc>
        <w:tc>
          <w:tcPr>
            <w:tcW w:w="1426" w:type="dxa"/>
            <w:vMerge w:val="restart"/>
            <w:vAlign w:val="center"/>
          </w:tcPr>
          <w:p w:rsidRPr="00BD7A14" w:rsidR="009A2BA3" w:rsidP="00CE0975" w:rsidRDefault="009A2BA3" w14:paraId="681F0555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08</w:t>
            </w:r>
          </w:p>
        </w:tc>
        <w:tc>
          <w:tcPr>
            <w:tcW w:w="2424" w:type="dxa"/>
            <w:vMerge w:val="restart"/>
            <w:vAlign w:val="center"/>
          </w:tcPr>
          <w:p w:rsidR="009A2BA3" w:rsidP="00CE0975" w:rsidRDefault="009A2BA3" w14:paraId="091C7835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otunno </w:t>
            </w:r>
            <w:r w:rsidRPr="004D6E24">
              <w:rPr>
                <w:rFonts w:cstheme="minorHAnsi"/>
                <w:i/>
                <w:sz w:val="20"/>
                <w:szCs w:val="20"/>
              </w:rPr>
              <w:t>et al.</w:t>
            </w:r>
            <w:r w:rsidR="000230BE">
              <w:rPr>
                <w:rFonts w:cstheme="minorHAnsi"/>
                <w:i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 xml:space="preserve"> 2024 - diagnosis</w:t>
            </w:r>
          </w:p>
        </w:tc>
      </w:tr>
      <w:tr w:rsidRPr="00FA4100" w:rsidR="009A2BA3" w:rsidTr="00CE0975" w14:paraId="32BF1295" w14:textId="77777777">
        <w:tc>
          <w:tcPr>
            <w:tcW w:w="2064" w:type="dxa"/>
            <w:vAlign w:val="center"/>
          </w:tcPr>
          <w:p w:rsidRPr="00761E57" w:rsidR="009A2BA3" w:rsidP="00CE0975" w:rsidRDefault="009A2BA3" w14:paraId="347FD44A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OV-CP-Rev</w:t>
            </w:r>
          </w:p>
        </w:tc>
        <w:tc>
          <w:tcPr>
            <w:tcW w:w="3124" w:type="dxa"/>
            <w:vAlign w:val="center"/>
          </w:tcPr>
          <w:p w:rsidRPr="00BD7A14" w:rsidR="009A2BA3" w:rsidP="00CE0975" w:rsidRDefault="009A2BA3" w14:paraId="26FFEECE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6E24">
              <w:rPr>
                <w:rFonts w:cstheme="minorHAnsi"/>
                <w:sz w:val="20"/>
                <w:szCs w:val="20"/>
              </w:rPr>
              <w:t>GCGAATTCTTATTAGATAGTGAATCC</w:t>
            </w:r>
          </w:p>
        </w:tc>
        <w:tc>
          <w:tcPr>
            <w:tcW w:w="1027" w:type="dxa"/>
            <w:vMerge/>
            <w:vAlign w:val="center"/>
          </w:tcPr>
          <w:p w:rsidR="009A2BA3" w:rsidP="00CE0975" w:rsidRDefault="009A2BA3" w14:paraId="43791919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6" w:type="dxa"/>
            <w:vMerge/>
            <w:vAlign w:val="center"/>
          </w:tcPr>
          <w:p w:rsidRPr="00BD7A14" w:rsidR="009A2BA3" w:rsidP="00CE0975" w:rsidRDefault="009A2BA3" w14:paraId="17C499C5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24" w:type="dxa"/>
            <w:vMerge/>
            <w:vAlign w:val="center"/>
          </w:tcPr>
          <w:p w:rsidR="009A2BA3" w:rsidP="00CE0975" w:rsidRDefault="009A2BA3" w14:paraId="6C4BCB31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3B56DF" w:rsidR="00CE0975" w:rsidTr="006344DB" w14:paraId="44E9CE3B" w14:textId="77777777">
        <w:tc>
          <w:tcPr>
            <w:tcW w:w="2064" w:type="dxa"/>
            <w:shd w:val="clear" w:color="auto" w:fill="D9D9D9" w:themeFill="background1" w:themeFillShade="D9"/>
            <w:vAlign w:val="center"/>
          </w:tcPr>
          <w:p w:rsidRPr="003B56DF" w:rsidR="009A2BA3" w:rsidP="00CE0975" w:rsidRDefault="00234AB2" w14:paraId="6738BAAA" w14:textId="1796C0D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FraYV-1</w:t>
            </w:r>
            <w:r w:rsidRPr="003B56DF" w:rsidR="009A2BA3">
              <w:rPr>
                <w:rFonts w:cstheme="minorHAnsi"/>
                <w:b/>
                <w:sz w:val="20"/>
                <w:szCs w:val="20"/>
              </w:rPr>
              <w:t xml:space="preserve"> primers</w:t>
            </w:r>
          </w:p>
        </w:tc>
        <w:tc>
          <w:tcPr>
            <w:tcW w:w="3124" w:type="dxa"/>
            <w:shd w:val="clear" w:color="auto" w:fill="D9D9D9" w:themeFill="background1" w:themeFillShade="D9"/>
            <w:vAlign w:val="center"/>
          </w:tcPr>
          <w:p w:rsidRPr="003B56DF" w:rsidR="009A2BA3" w:rsidP="00CE0975" w:rsidRDefault="009A2BA3" w14:paraId="065DF21D" w14:textId="7777777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D9D9D9" w:themeFill="background1" w:themeFillShade="D9"/>
            <w:vAlign w:val="center"/>
          </w:tcPr>
          <w:p w:rsidRPr="003B56DF" w:rsidR="009A2BA3" w:rsidP="00CE0975" w:rsidRDefault="009A2BA3" w14:paraId="5D1DFAA8" w14:textId="7777777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D9D9D9" w:themeFill="background1" w:themeFillShade="D9"/>
            <w:vAlign w:val="center"/>
          </w:tcPr>
          <w:p w:rsidRPr="003B56DF" w:rsidR="009A2BA3" w:rsidP="00CE0975" w:rsidRDefault="009A2BA3" w14:paraId="6225DABE" w14:textId="7777777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424" w:type="dxa"/>
            <w:shd w:val="clear" w:color="auto" w:fill="D9D9D9" w:themeFill="background1" w:themeFillShade="D9"/>
            <w:vAlign w:val="center"/>
          </w:tcPr>
          <w:p w:rsidRPr="003B56DF" w:rsidR="009A2BA3" w:rsidP="00CE0975" w:rsidRDefault="009A2BA3" w14:paraId="61459173" w14:textId="7777777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Pr="00FA4100" w:rsidR="009A2BA3" w:rsidTr="00CE0975" w14:paraId="5E6DC19D" w14:textId="77777777">
        <w:tc>
          <w:tcPr>
            <w:tcW w:w="2064" w:type="dxa"/>
            <w:vAlign w:val="center"/>
          </w:tcPr>
          <w:p w:rsidRPr="00761E57" w:rsidR="009A2BA3" w:rsidP="00CE0975" w:rsidRDefault="009A2BA3" w14:paraId="58998506" w14:textId="01783A4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ParPol</w:t>
            </w:r>
            <w:proofErr w:type="spellEnd"/>
            <w:r w:rsidR="00B45B6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FW</w:t>
            </w:r>
          </w:p>
        </w:tc>
        <w:tc>
          <w:tcPr>
            <w:tcW w:w="3124" w:type="dxa"/>
            <w:vAlign w:val="center"/>
          </w:tcPr>
          <w:p w:rsidRPr="00BD7A14" w:rsidR="009A2BA3" w:rsidP="00CE0975" w:rsidRDefault="009A2BA3" w14:paraId="14911DFC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20F2">
              <w:rPr>
                <w:rFonts w:cstheme="minorHAnsi"/>
                <w:sz w:val="20"/>
                <w:szCs w:val="20"/>
              </w:rPr>
              <w:t>TTTTACGCGGCTAGTTCACC</w:t>
            </w:r>
          </w:p>
        </w:tc>
        <w:tc>
          <w:tcPr>
            <w:tcW w:w="1027" w:type="dxa"/>
            <w:vMerge w:val="restart"/>
            <w:vAlign w:val="center"/>
          </w:tcPr>
          <w:p w:rsidR="009A2BA3" w:rsidP="00CE0975" w:rsidRDefault="009A2BA3" w14:paraId="1E38081E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NA-L</w:t>
            </w:r>
          </w:p>
        </w:tc>
        <w:tc>
          <w:tcPr>
            <w:tcW w:w="1426" w:type="dxa"/>
            <w:vMerge w:val="restart"/>
            <w:vAlign w:val="center"/>
          </w:tcPr>
          <w:p w:rsidRPr="00BD7A14" w:rsidR="009A2BA3" w:rsidP="00CE0975" w:rsidRDefault="009A2BA3" w14:paraId="669C29E2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4</w:t>
            </w:r>
          </w:p>
        </w:tc>
        <w:tc>
          <w:tcPr>
            <w:tcW w:w="2424" w:type="dxa"/>
            <w:vMerge w:val="restart"/>
            <w:vAlign w:val="center"/>
          </w:tcPr>
          <w:p w:rsidR="009A2BA3" w:rsidP="00CE0975" w:rsidRDefault="00324BB8" w14:paraId="0FFFABC8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="009A2BA3">
              <w:rPr>
                <w:rFonts w:cstheme="minorHAnsi"/>
                <w:sz w:val="20"/>
                <w:szCs w:val="20"/>
              </w:rPr>
              <w:t>iagnosis</w:t>
            </w:r>
            <w:r>
              <w:rPr>
                <w:rFonts w:cstheme="minorHAnsi"/>
                <w:sz w:val="20"/>
                <w:szCs w:val="20"/>
              </w:rPr>
              <w:t>/validation</w:t>
            </w:r>
          </w:p>
        </w:tc>
      </w:tr>
      <w:tr w:rsidRPr="00FA4100" w:rsidR="009A2BA3" w:rsidTr="00CE0975" w14:paraId="2AF62AF4" w14:textId="77777777">
        <w:tc>
          <w:tcPr>
            <w:tcW w:w="2064" w:type="dxa"/>
            <w:vAlign w:val="center"/>
          </w:tcPr>
          <w:p w:rsidRPr="00516319" w:rsidR="009A2BA3" w:rsidP="00CE0975" w:rsidRDefault="009A2BA3" w14:paraId="33A99973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16319">
              <w:rPr>
                <w:rFonts w:cstheme="minorHAnsi"/>
                <w:sz w:val="20"/>
                <w:szCs w:val="20"/>
              </w:rPr>
              <w:t>ParPol-1-RV</w:t>
            </w:r>
          </w:p>
        </w:tc>
        <w:tc>
          <w:tcPr>
            <w:tcW w:w="3124" w:type="dxa"/>
            <w:vAlign w:val="center"/>
          </w:tcPr>
          <w:p w:rsidRPr="00516319" w:rsidR="009A2BA3" w:rsidP="00CE0975" w:rsidRDefault="009A2BA3" w14:paraId="0C709C75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16319">
              <w:rPr>
                <w:rFonts w:cstheme="minorHAnsi"/>
                <w:sz w:val="20"/>
                <w:szCs w:val="20"/>
              </w:rPr>
              <w:t>TGAGTTGGTGTACGCTGCTC</w:t>
            </w:r>
          </w:p>
        </w:tc>
        <w:tc>
          <w:tcPr>
            <w:tcW w:w="1027" w:type="dxa"/>
            <w:vMerge/>
            <w:vAlign w:val="center"/>
          </w:tcPr>
          <w:p w:rsidR="009A2BA3" w:rsidP="00CE0975" w:rsidRDefault="009A2BA3" w14:paraId="572EF983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6" w:type="dxa"/>
            <w:vMerge/>
            <w:vAlign w:val="center"/>
          </w:tcPr>
          <w:p w:rsidRPr="00BD7A14" w:rsidR="009A2BA3" w:rsidP="00CE0975" w:rsidRDefault="009A2BA3" w14:paraId="4026FB98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24" w:type="dxa"/>
            <w:vMerge/>
            <w:vAlign w:val="center"/>
          </w:tcPr>
          <w:p w:rsidR="009A2BA3" w:rsidP="00CE0975" w:rsidRDefault="009A2BA3" w14:paraId="328ECA5D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:rsidR="00D5179F" w:rsidRDefault="00E53B1A" w14:paraId="240B0D3A" w14:textId="1A578EAA">
      <w:r w:rsidRPr="1758009F" w:rsidR="00E53B1A">
        <w:rPr>
          <w:b w:val="1"/>
          <w:bCs w:val="1"/>
        </w:rPr>
        <w:t>Supplementary</w:t>
      </w:r>
      <w:r w:rsidRPr="1758009F" w:rsidR="00A3685B">
        <w:rPr>
          <w:b w:val="1"/>
          <w:bCs w:val="1"/>
        </w:rPr>
        <w:t xml:space="preserve"> </w:t>
      </w:r>
      <w:bookmarkStart w:name="_GoBack" w:id="0"/>
      <w:bookmarkEnd w:id="0"/>
      <w:r w:rsidRPr="1758009F" w:rsidR="00CE0975">
        <w:rPr>
          <w:b w:val="1"/>
          <w:bCs w:val="1"/>
        </w:rPr>
        <w:t xml:space="preserve">Table </w:t>
      </w:r>
      <w:r w:rsidRPr="1758009F" w:rsidR="00E53B1A">
        <w:rPr>
          <w:b w:val="1"/>
          <w:bCs w:val="1"/>
        </w:rPr>
        <w:t>S</w:t>
      </w:r>
      <w:r w:rsidRPr="1758009F" w:rsidR="55A6B7BD">
        <w:rPr>
          <w:b w:val="1"/>
          <w:bCs w:val="1"/>
        </w:rPr>
        <w:t>1</w:t>
      </w:r>
      <w:r w:rsidR="00CE0975">
        <w:rPr/>
        <w:t>. Primers used in this study</w:t>
      </w:r>
    </w:p>
    <w:p w:rsidRPr="006B21EF" w:rsidR="00CE0975" w:rsidP="00CE0975" w:rsidRDefault="00CE0975" w14:paraId="57071FDE" w14:textId="77777777">
      <w:pPr>
        <w:rPr>
          <w:rFonts w:cstheme="minorHAnsi"/>
          <w:sz w:val="18"/>
        </w:rPr>
      </w:pPr>
      <w:r w:rsidRPr="006B21EF">
        <w:rPr>
          <w:rFonts w:cstheme="minorHAnsi"/>
          <w:sz w:val="18"/>
        </w:rPr>
        <w:t>*paired with Oligo dT Anchor primer</w:t>
      </w:r>
    </w:p>
    <w:p w:rsidR="00CE0975" w:rsidRDefault="00CE0975" w14:paraId="475E7186" w14:textId="77777777"/>
    <w:p w:rsidR="00CE0975" w:rsidRDefault="00CE0975" w14:paraId="0D35EE69" w14:textId="77777777"/>
    <w:p w:rsidR="00CE0975" w:rsidRDefault="00CE0975" w14:paraId="6907E59E" w14:textId="77777777"/>
    <w:sectPr w:rsidR="00CE0975">
      <w:pgSz w:w="11906" w:h="16838" w:orient="portrait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 w:val="false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BA3"/>
    <w:rsid w:val="000230BE"/>
    <w:rsid w:val="000B1666"/>
    <w:rsid w:val="001B59BF"/>
    <w:rsid w:val="001D25E0"/>
    <w:rsid w:val="00216780"/>
    <w:rsid w:val="0022403C"/>
    <w:rsid w:val="00234AB2"/>
    <w:rsid w:val="0026511E"/>
    <w:rsid w:val="00324BB8"/>
    <w:rsid w:val="00366DC2"/>
    <w:rsid w:val="003B56DF"/>
    <w:rsid w:val="00401509"/>
    <w:rsid w:val="00407DE7"/>
    <w:rsid w:val="005D2BE5"/>
    <w:rsid w:val="006344DB"/>
    <w:rsid w:val="006A705D"/>
    <w:rsid w:val="00771D30"/>
    <w:rsid w:val="0087460E"/>
    <w:rsid w:val="009A2BA3"/>
    <w:rsid w:val="009A6C14"/>
    <w:rsid w:val="009F7BEA"/>
    <w:rsid w:val="00A117B4"/>
    <w:rsid w:val="00A3685B"/>
    <w:rsid w:val="00AE3219"/>
    <w:rsid w:val="00B45B6D"/>
    <w:rsid w:val="00B911EE"/>
    <w:rsid w:val="00BE0603"/>
    <w:rsid w:val="00CE0975"/>
    <w:rsid w:val="00D5179F"/>
    <w:rsid w:val="00DA263D"/>
    <w:rsid w:val="00E01443"/>
    <w:rsid w:val="00E53B1A"/>
    <w:rsid w:val="1758009F"/>
    <w:rsid w:val="55A6B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C5EFC8"/>
  <w15:chartTrackingRefBased/>
  <w15:docId w15:val="{1A6B96B4-402A-4C65-8A7B-9F034A374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e" w:default="1">
    <w:name w:val="Normal"/>
    <w:qFormat/>
    <w:rsid w:val="009A2BA3"/>
    <w:rPr>
      <w:lang w:val="en-US"/>
    </w:rPr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A2BA3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3896766B253BF4C954DE14C4319FB08" ma:contentTypeVersion="11" ma:contentTypeDescription="Creare un nuovo documento." ma:contentTypeScope="" ma:versionID="55f3245f08a521eb9542d035c68db22e">
  <xsd:schema xmlns:xsd="http://www.w3.org/2001/XMLSchema" xmlns:xs="http://www.w3.org/2001/XMLSchema" xmlns:p="http://schemas.microsoft.com/office/2006/metadata/properties" xmlns:ns2="78083c92-0af9-4662-99b5-5fe34061947b" xmlns:ns3="dc1a3a29-1734-4967-8cff-d351e6fc4f0c" targetNamespace="http://schemas.microsoft.com/office/2006/metadata/properties" ma:root="true" ma:fieldsID="b9c0ba933e2b573af2568ceb043f1f1b" ns2:_="" ns3:_="">
    <xsd:import namespace="78083c92-0af9-4662-99b5-5fe34061947b"/>
    <xsd:import namespace="dc1a3a29-1734-4967-8cff-d351e6fc4f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83c92-0af9-4662-99b5-5fe3406194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Tag immagine" ma:readOnly="false" ma:fieldId="{5cf76f15-5ced-4ddc-b409-7134ff3c332f}" ma:taxonomyMulti="true" ma:sspId="e5505f8f-da62-40e5-a116-f08e7003152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1a3a29-1734-4967-8cff-d351e6fc4f0c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8a6735f-476e-414a-bdf7-a56c8e7d8966}" ma:internalName="TaxCatchAll" ma:showField="CatchAllData" ma:web="dc1a3a29-1734-4967-8cff-d351e6fc4f0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c1a3a29-1734-4967-8cff-d351e6fc4f0c" xsi:nil="true"/>
    <lcf76f155ced4ddcb4097134ff3c332f xmlns="78083c92-0af9-4662-99b5-5fe34061947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8333D10-3A6B-45FF-89CB-B10617B3972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1DF432E-B048-4495-AD10-51155DA67A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83c92-0af9-4662-99b5-5fe34061947b"/>
    <ds:schemaRef ds:uri="dc1a3a29-1734-4967-8cff-d351e6fc4f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0A4378C-FCD4-4BF7-8196-D9760871F077}">
  <ds:schemaRefs>
    <ds:schemaRef ds:uri="http://schemas.microsoft.com/office/2006/metadata/properties"/>
    <ds:schemaRef ds:uri="http://schemas.microsoft.com/office/infopath/2007/PartnerControls"/>
    <ds:schemaRef ds:uri="dc1a3a29-1734-4967-8cff-d351e6fc4f0c"/>
    <ds:schemaRef ds:uri="78083c92-0af9-4662-99b5-5fe34061947b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Vaira AnnaMaria</dc:creator>
  <keywords/>
  <dc:description/>
  <lastModifiedBy>LAURA MIOZZI</lastModifiedBy>
  <revision>15</revision>
  <dcterms:created xsi:type="dcterms:W3CDTF">2024-10-07T14:00:00.0000000Z</dcterms:created>
  <dcterms:modified xsi:type="dcterms:W3CDTF">2025-03-05T11:25:34.970638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896766B253BF4C954DE14C4319FB08</vt:lpwstr>
  </property>
  <property fmtid="{D5CDD505-2E9C-101B-9397-08002B2CF9AE}" pid="3" name="MediaServiceImageTags">
    <vt:lpwstr/>
  </property>
</Properties>
</file>